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1B22" w14:textId="6E1F990A" w:rsidR="00FA2AAE" w:rsidRPr="007F236D" w:rsidRDefault="000A651A" w:rsidP="00FA2AAE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2</w:t>
      </w:r>
      <w:r w:rsidR="002B6DB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A2AAE" w:rsidRPr="007F236D">
        <w:rPr>
          <w:rFonts w:ascii="Times New Roman" w:hAnsi="Times New Roman" w:cs="Times New Roman"/>
          <w:b/>
          <w:color w:val="000000" w:themeColor="text1"/>
        </w:rPr>
        <w:t>Table. Number of sheep and goats in the herds</w:t>
      </w:r>
      <w:r w:rsidR="00FA2AAE">
        <w:rPr>
          <w:rFonts w:ascii="Times New Roman" w:hAnsi="Times New Roman" w:cs="Times New Roman"/>
          <w:b/>
          <w:color w:val="000000" w:themeColor="text1"/>
        </w:rPr>
        <w:t xml:space="preserve"> from which animals were</w:t>
      </w:r>
      <w:r w:rsidR="00FA2AAE" w:rsidRPr="007F236D">
        <w:rPr>
          <w:rFonts w:ascii="Times New Roman" w:hAnsi="Times New Roman" w:cs="Times New Roman"/>
          <w:b/>
          <w:color w:val="000000" w:themeColor="text1"/>
        </w:rPr>
        <w:t xml:space="preserve"> sampled in the </w:t>
      </w:r>
      <w:r w:rsidR="00FA2AAE">
        <w:rPr>
          <w:rFonts w:ascii="Times New Roman" w:hAnsi="Times New Roman" w:cs="Times New Roman"/>
          <w:b/>
          <w:color w:val="000000" w:themeColor="text1"/>
        </w:rPr>
        <w:t>study area,</w:t>
      </w:r>
      <w:r w:rsidR="00FA2AAE" w:rsidRPr="007F236D">
        <w:rPr>
          <w:rFonts w:ascii="Times New Roman" w:hAnsi="Times New Roman" w:cs="Times New Roman"/>
          <w:b/>
          <w:color w:val="000000" w:themeColor="text1"/>
        </w:rPr>
        <w:t xml:space="preserve"> Kenya, 2016</w:t>
      </w:r>
    </w:p>
    <w:p w14:paraId="7C35DA5D" w14:textId="77777777" w:rsidR="00FA2AAE" w:rsidRPr="007F236D" w:rsidRDefault="00FA2AAE" w:rsidP="00FA2AAE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9809" w:type="dxa"/>
        <w:tblInd w:w="93" w:type="dxa"/>
        <w:tblLook w:val="04A0" w:firstRow="1" w:lastRow="0" w:firstColumn="1" w:lastColumn="0" w:noHBand="0" w:noVBand="1"/>
      </w:tblPr>
      <w:tblGrid>
        <w:gridCol w:w="1955"/>
        <w:gridCol w:w="1072"/>
        <w:gridCol w:w="1216"/>
        <w:gridCol w:w="967"/>
        <w:gridCol w:w="960"/>
        <w:gridCol w:w="1723"/>
        <w:gridCol w:w="1916"/>
      </w:tblGrid>
      <w:tr w:rsidR="00FA2AAE" w:rsidRPr="007F236D" w14:paraId="6FFAB8C4" w14:textId="77777777" w:rsidTr="00FF5901">
        <w:trPr>
          <w:trHeight w:val="206"/>
        </w:trPr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</w:tcPr>
          <w:p w14:paraId="39071B05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astoral Zone (PZ)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</w:tcPr>
          <w:p w14:paraId="60A464C2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1DBA4D6E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</w:tcPr>
          <w:p w14:paraId="0F393E78" w14:textId="77777777" w:rsidR="00FA2AAE" w:rsidRPr="007F236D" w:rsidDel="00FA3171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14:paraId="221E3C57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</w:tcPr>
          <w:p w14:paraId="7CFD98AA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</w:tcPr>
          <w:p w14:paraId="27D6A167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FA2AAE" w:rsidRPr="007F236D" w14:paraId="241F4480" w14:textId="77777777" w:rsidTr="00FF5901">
        <w:trPr>
          <w:trHeight w:val="206"/>
        </w:trPr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</w:tcPr>
          <w:p w14:paraId="008F3AEE" w14:textId="77777777" w:rsidR="00FA2AAE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11D47C87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e category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14:paraId="1FBA0623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inimum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number of animals  in the zon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3E8A2972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aximum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number of animals  in the zone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5564C980" w14:textId="77777777" w:rsidR="00FA2AAE" w:rsidRPr="007F236D" w:rsidRDefault="00FA2AAE" w:rsidP="00A739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 number of animals  in the zon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14:paraId="169315CF" w14:textId="77777777" w:rsidR="00FA2AAE" w:rsidRDefault="00FA2AAE" w:rsidP="00A739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  <w:p w14:paraId="23B865AA" w14:textId="77777777" w:rsidR="00FA2AAE" w:rsidRPr="007F236D" w:rsidRDefault="00FA2AAE" w:rsidP="00A739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animals  in the zone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14:paraId="7420FED3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</w:tcPr>
          <w:p w14:paraId="30DCDD37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5% CI of mean</w:t>
            </w:r>
          </w:p>
        </w:tc>
      </w:tr>
      <w:tr w:rsidR="00FA2AAE" w:rsidRPr="007F236D" w14:paraId="3D4E88EA" w14:textId="77777777" w:rsidTr="00FF5901">
        <w:trPr>
          <w:trHeight w:val="179"/>
        </w:trPr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939AD8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&lt;1yr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A84116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D5C30E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A8D6AA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7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4004CA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3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4625F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33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E97B3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6-14.44</w:t>
            </w:r>
          </w:p>
        </w:tc>
      </w:tr>
      <w:tr w:rsidR="00FA2AAE" w:rsidRPr="007F236D" w14:paraId="35A0686A" w14:textId="77777777" w:rsidTr="00FF5901">
        <w:trPr>
          <w:trHeight w:val="206"/>
        </w:trPr>
        <w:tc>
          <w:tcPr>
            <w:tcW w:w="1955" w:type="dxa"/>
            <w:shd w:val="clear" w:color="auto" w:fill="auto"/>
            <w:hideMark/>
          </w:tcPr>
          <w:p w14:paraId="08E75F83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&lt;1y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F47EAA6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501B5C6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5DA7541B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6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526E4A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39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305E0EF6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01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2370B36F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87-22.82</w:t>
            </w:r>
          </w:p>
        </w:tc>
      </w:tr>
      <w:tr w:rsidR="00FA2AAE" w:rsidRPr="007F236D" w14:paraId="4CB63C03" w14:textId="77777777" w:rsidTr="00FF5901">
        <w:trPr>
          <w:trHeight w:val="143"/>
        </w:trPr>
        <w:tc>
          <w:tcPr>
            <w:tcW w:w="1955" w:type="dxa"/>
            <w:shd w:val="clear" w:color="auto" w:fill="auto"/>
            <w:hideMark/>
          </w:tcPr>
          <w:p w14:paraId="65D28219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≥1y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7D5DFE2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2FAC308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2918F342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5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38ED4A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09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4BF40035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9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6AB8C04D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2-16.60</w:t>
            </w:r>
          </w:p>
        </w:tc>
      </w:tr>
      <w:tr w:rsidR="00FA2AAE" w:rsidRPr="007F236D" w14:paraId="41F5924E" w14:textId="77777777" w:rsidTr="00FF5901">
        <w:trPr>
          <w:trHeight w:val="179"/>
        </w:trPr>
        <w:tc>
          <w:tcPr>
            <w:tcW w:w="1955" w:type="dxa"/>
            <w:shd w:val="clear" w:color="auto" w:fill="auto"/>
            <w:hideMark/>
          </w:tcPr>
          <w:p w14:paraId="06292A77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≥1yr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44ED5DE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F6FA029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485FF7C5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,6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B12738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68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3B3A6357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.9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4A01CBD5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53-74.86</w:t>
            </w:r>
          </w:p>
        </w:tc>
      </w:tr>
      <w:tr w:rsidR="00FA2AAE" w:rsidRPr="007F236D" w14:paraId="02AB8B18" w14:textId="77777777" w:rsidTr="00FF5901">
        <w:trPr>
          <w:trHeight w:val="179"/>
        </w:trPr>
        <w:tc>
          <w:tcPr>
            <w:tcW w:w="1955" w:type="dxa"/>
            <w:shd w:val="clear" w:color="auto" w:fill="auto"/>
          </w:tcPr>
          <w:p w14:paraId="04FA91B5" w14:textId="77777777" w:rsidR="00FA2AAE" w:rsidRPr="007F236D" w:rsidRDefault="00FA2AAE" w:rsidP="00FF5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all Mean</w:t>
            </w:r>
          </w:p>
          <w:p w14:paraId="1BB4784A" w14:textId="77777777" w:rsidR="00FA2AAE" w:rsidRPr="007F236D" w:rsidRDefault="00FA2AAE" w:rsidP="00FF5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</w:tcPr>
          <w:p w14:paraId="757776D0" w14:textId="77777777" w:rsidR="00FA2AAE" w:rsidRPr="007F236D" w:rsidRDefault="00FA2AAE" w:rsidP="00FF5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</w:tcPr>
          <w:p w14:paraId="0315F1CB" w14:textId="77777777" w:rsidR="00FA2AAE" w:rsidRPr="007F236D" w:rsidRDefault="00FA2AAE" w:rsidP="00FF5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967" w:type="dxa"/>
            <w:shd w:val="clear" w:color="auto" w:fill="auto"/>
            <w:noWrap/>
          </w:tcPr>
          <w:p w14:paraId="7BE99F55" w14:textId="77777777" w:rsidR="00FA2AAE" w:rsidRPr="007F236D" w:rsidRDefault="00FA2AAE" w:rsidP="00FF5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149</w:t>
            </w:r>
          </w:p>
        </w:tc>
        <w:tc>
          <w:tcPr>
            <w:tcW w:w="960" w:type="dxa"/>
            <w:shd w:val="clear" w:color="auto" w:fill="auto"/>
            <w:noWrap/>
          </w:tcPr>
          <w:p w14:paraId="4C926EA0" w14:textId="77777777" w:rsidR="00FA2AAE" w:rsidRPr="007F236D" w:rsidRDefault="00FA2AAE" w:rsidP="00FF5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0</w:t>
            </w:r>
          </w:p>
        </w:tc>
        <w:tc>
          <w:tcPr>
            <w:tcW w:w="1723" w:type="dxa"/>
            <w:shd w:val="clear" w:color="auto" w:fill="auto"/>
            <w:noWrap/>
          </w:tcPr>
          <w:p w14:paraId="28AACC83" w14:textId="77777777" w:rsidR="00FA2AAE" w:rsidRPr="007F236D" w:rsidRDefault="00FA2AAE" w:rsidP="00FF5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shd w:val="clear" w:color="auto" w:fill="auto"/>
            <w:noWrap/>
          </w:tcPr>
          <w:p w14:paraId="3B749601" w14:textId="77777777" w:rsidR="00FA2AAE" w:rsidRPr="007F236D" w:rsidRDefault="00FA2AAE" w:rsidP="00FF5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AE" w:rsidRPr="007F236D" w14:paraId="5D0F9417" w14:textId="77777777" w:rsidTr="00FF5901">
        <w:trPr>
          <w:trHeight w:val="206"/>
        </w:trPr>
        <w:tc>
          <w:tcPr>
            <w:tcW w:w="1955" w:type="dxa"/>
            <w:shd w:val="clear" w:color="auto" w:fill="auto"/>
          </w:tcPr>
          <w:p w14:paraId="0A03CC52" w14:textId="77777777" w:rsidR="00FA2AAE" w:rsidRPr="007F236D" w:rsidRDefault="00FA2AAE" w:rsidP="00FF5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dentary zone (SZ)</w:t>
            </w:r>
          </w:p>
          <w:p w14:paraId="4EC22CE6" w14:textId="77777777" w:rsidR="00FA2AAE" w:rsidRPr="007F236D" w:rsidRDefault="00FA2AAE" w:rsidP="00FF5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</w:tcPr>
          <w:p w14:paraId="0A414C7D" w14:textId="77777777" w:rsidR="00FA2AAE" w:rsidRPr="007F236D" w:rsidRDefault="00FA2AAE" w:rsidP="00FF5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14:paraId="062012E8" w14:textId="77777777" w:rsidR="00FA2AAE" w:rsidRPr="007F236D" w:rsidRDefault="00FA2AAE" w:rsidP="00FF5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</w:tcPr>
          <w:p w14:paraId="17820A4D" w14:textId="77777777" w:rsidR="00FA2AAE" w:rsidRPr="007F236D" w:rsidRDefault="00FA2AAE" w:rsidP="00FF5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72D1F267" w14:textId="77777777" w:rsidR="00FA2AAE" w:rsidRPr="007F236D" w:rsidRDefault="00FA2AAE" w:rsidP="00FF5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  <w:shd w:val="clear" w:color="auto" w:fill="auto"/>
            <w:noWrap/>
          </w:tcPr>
          <w:p w14:paraId="7B4D4FBA" w14:textId="77777777" w:rsidR="00FA2AAE" w:rsidRPr="007F236D" w:rsidRDefault="00FA2AAE" w:rsidP="00FF5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shd w:val="clear" w:color="auto" w:fill="auto"/>
            <w:noWrap/>
          </w:tcPr>
          <w:p w14:paraId="5FF88B94" w14:textId="77777777" w:rsidR="00FA2AAE" w:rsidRPr="007F236D" w:rsidRDefault="00FA2AAE" w:rsidP="00FF5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AE" w:rsidRPr="007F236D" w14:paraId="4095C784" w14:textId="77777777" w:rsidTr="00FF5901">
        <w:trPr>
          <w:trHeight w:val="278"/>
        </w:trPr>
        <w:tc>
          <w:tcPr>
            <w:tcW w:w="1955" w:type="dxa"/>
            <w:shd w:val="clear" w:color="auto" w:fill="auto"/>
          </w:tcPr>
          <w:p w14:paraId="39B122B4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&lt;1yr</w:t>
            </w:r>
          </w:p>
        </w:tc>
        <w:tc>
          <w:tcPr>
            <w:tcW w:w="1072" w:type="dxa"/>
            <w:shd w:val="clear" w:color="auto" w:fill="auto"/>
            <w:noWrap/>
          </w:tcPr>
          <w:p w14:paraId="5B8D1FE4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</w:tcPr>
          <w:p w14:paraId="500D5920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67" w:type="dxa"/>
            <w:shd w:val="clear" w:color="auto" w:fill="auto"/>
            <w:noWrap/>
          </w:tcPr>
          <w:p w14:paraId="2B20FEA9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23</w:t>
            </w:r>
          </w:p>
        </w:tc>
        <w:tc>
          <w:tcPr>
            <w:tcW w:w="960" w:type="dxa"/>
            <w:shd w:val="clear" w:color="auto" w:fill="auto"/>
            <w:noWrap/>
          </w:tcPr>
          <w:p w14:paraId="2BD671A9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723" w:type="dxa"/>
            <w:shd w:val="clear" w:color="auto" w:fill="auto"/>
            <w:noWrap/>
          </w:tcPr>
          <w:p w14:paraId="5CD3392F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5</w:t>
            </w:r>
          </w:p>
        </w:tc>
        <w:tc>
          <w:tcPr>
            <w:tcW w:w="1916" w:type="dxa"/>
            <w:shd w:val="clear" w:color="auto" w:fill="auto"/>
            <w:noWrap/>
          </w:tcPr>
          <w:p w14:paraId="2E45A348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0-2.20</w:t>
            </w:r>
          </w:p>
        </w:tc>
      </w:tr>
      <w:tr w:rsidR="00FA2AAE" w:rsidRPr="007F236D" w14:paraId="425E435C" w14:textId="77777777" w:rsidTr="00FF5901">
        <w:trPr>
          <w:trHeight w:val="278"/>
        </w:trPr>
        <w:tc>
          <w:tcPr>
            <w:tcW w:w="1955" w:type="dxa"/>
            <w:shd w:val="clear" w:color="auto" w:fill="auto"/>
          </w:tcPr>
          <w:p w14:paraId="4D13DBEF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&lt;1yr</w:t>
            </w:r>
          </w:p>
        </w:tc>
        <w:tc>
          <w:tcPr>
            <w:tcW w:w="1072" w:type="dxa"/>
            <w:shd w:val="clear" w:color="auto" w:fill="auto"/>
            <w:noWrap/>
          </w:tcPr>
          <w:p w14:paraId="0DE93685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</w:tcPr>
          <w:p w14:paraId="46DD45DC" w14:textId="77777777" w:rsidR="00FA2AAE" w:rsidRPr="007F236D" w:rsidRDefault="00FC7C9B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A2AAE"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7" w:type="dxa"/>
            <w:shd w:val="clear" w:color="auto" w:fill="auto"/>
            <w:noWrap/>
          </w:tcPr>
          <w:p w14:paraId="31CDF5F2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45</w:t>
            </w:r>
          </w:p>
        </w:tc>
        <w:tc>
          <w:tcPr>
            <w:tcW w:w="960" w:type="dxa"/>
            <w:shd w:val="clear" w:color="auto" w:fill="auto"/>
            <w:noWrap/>
          </w:tcPr>
          <w:p w14:paraId="45610367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723" w:type="dxa"/>
            <w:shd w:val="clear" w:color="auto" w:fill="auto"/>
            <w:noWrap/>
          </w:tcPr>
          <w:p w14:paraId="35CC72FD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1916" w:type="dxa"/>
            <w:shd w:val="clear" w:color="auto" w:fill="auto"/>
            <w:noWrap/>
          </w:tcPr>
          <w:p w14:paraId="7F643550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-1.98</w:t>
            </w:r>
          </w:p>
        </w:tc>
      </w:tr>
      <w:tr w:rsidR="00FA2AAE" w:rsidRPr="007F236D" w14:paraId="553A045D" w14:textId="77777777" w:rsidTr="00FF5901">
        <w:trPr>
          <w:trHeight w:val="278"/>
        </w:trPr>
        <w:tc>
          <w:tcPr>
            <w:tcW w:w="1955" w:type="dxa"/>
            <w:shd w:val="clear" w:color="auto" w:fill="auto"/>
          </w:tcPr>
          <w:p w14:paraId="354AFFA8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≥1yr</w:t>
            </w:r>
          </w:p>
        </w:tc>
        <w:tc>
          <w:tcPr>
            <w:tcW w:w="1072" w:type="dxa"/>
            <w:shd w:val="clear" w:color="auto" w:fill="auto"/>
            <w:noWrap/>
          </w:tcPr>
          <w:p w14:paraId="193EA4B4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</w:tcPr>
          <w:p w14:paraId="13414A9C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67" w:type="dxa"/>
            <w:shd w:val="clear" w:color="auto" w:fill="auto"/>
            <w:noWrap/>
          </w:tcPr>
          <w:p w14:paraId="4AD80582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09</w:t>
            </w:r>
          </w:p>
        </w:tc>
        <w:tc>
          <w:tcPr>
            <w:tcW w:w="960" w:type="dxa"/>
            <w:shd w:val="clear" w:color="auto" w:fill="auto"/>
            <w:noWrap/>
          </w:tcPr>
          <w:p w14:paraId="5C5826F7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723" w:type="dxa"/>
            <w:shd w:val="clear" w:color="auto" w:fill="auto"/>
            <w:noWrap/>
          </w:tcPr>
          <w:p w14:paraId="3CDBAA4C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51</w:t>
            </w:r>
          </w:p>
        </w:tc>
        <w:tc>
          <w:tcPr>
            <w:tcW w:w="1916" w:type="dxa"/>
            <w:shd w:val="clear" w:color="auto" w:fill="auto"/>
            <w:noWrap/>
          </w:tcPr>
          <w:p w14:paraId="5220F3E9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0-4.26</w:t>
            </w:r>
          </w:p>
        </w:tc>
      </w:tr>
      <w:tr w:rsidR="00FA2AAE" w:rsidRPr="007F236D" w14:paraId="78DF569D" w14:textId="77777777" w:rsidTr="00FF5901">
        <w:trPr>
          <w:trHeight w:val="278"/>
        </w:trPr>
        <w:tc>
          <w:tcPr>
            <w:tcW w:w="1955" w:type="dxa"/>
            <w:shd w:val="clear" w:color="auto" w:fill="auto"/>
          </w:tcPr>
          <w:p w14:paraId="2DC65202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≥1yr</w:t>
            </w:r>
          </w:p>
        </w:tc>
        <w:tc>
          <w:tcPr>
            <w:tcW w:w="1072" w:type="dxa"/>
            <w:shd w:val="clear" w:color="auto" w:fill="auto"/>
            <w:noWrap/>
          </w:tcPr>
          <w:p w14:paraId="2C44D19F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</w:tcPr>
          <w:p w14:paraId="672A91C2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967" w:type="dxa"/>
            <w:shd w:val="clear" w:color="auto" w:fill="auto"/>
            <w:noWrap/>
          </w:tcPr>
          <w:p w14:paraId="6726A6E0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561</w:t>
            </w:r>
          </w:p>
        </w:tc>
        <w:tc>
          <w:tcPr>
            <w:tcW w:w="960" w:type="dxa"/>
            <w:shd w:val="clear" w:color="auto" w:fill="auto"/>
            <w:noWrap/>
          </w:tcPr>
          <w:p w14:paraId="50DCD2B0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1723" w:type="dxa"/>
            <w:shd w:val="clear" w:color="auto" w:fill="auto"/>
            <w:noWrap/>
          </w:tcPr>
          <w:p w14:paraId="428B98AF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0</w:t>
            </w:r>
          </w:p>
        </w:tc>
        <w:tc>
          <w:tcPr>
            <w:tcW w:w="1916" w:type="dxa"/>
            <w:shd w:val="clear" w:color="auto" w:fill="auto"/>
            <w:noWrap/>
          </w:tcPr>
          <w:p w14:paraId="006D36E3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5-5.74</w:t>
            </w:r>
          </w:p>
        </w:tc>
      </w:tr>
      <w:tr w:rsidR="00FA2AAE" w:rsidRPr="007F236D" w14:paraId="45362F27" w14:textId="77777777" w:rsidTr="00FF5901">
        <w:trPr>
          <w:trHeight w:val="278"/>
        </w:trPr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</w:tcPr>
          <w:p w14:paraId="2B0AAF10" w14:textId="77777777" w:rsidR="00FA2AAE" w:rsidRPr="007F236D" w:rsidRDefault="00FA2AAE" w:rsidP="00FF59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all Mean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EAB8BA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BD8F16" w14:textId="77777777" w:rsidR="00FA2AAE" w:rsidRPr="007F236D" w:rsidRDefault="00FA2AAE" w:rsidP="00FF59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271ED3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7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D66AC7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CB444F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0879D2" w14:textId="77777777" w:rsidR="00FA2AAE" w:rsidRPr="007F236D" w:rsidRDefault="00FA2AAE" w:rsidP="00FF59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ABBB80B" w14:textId="77777777" w:rsidR="00B629FC" w:rsidRDefault="00B629FC"/>
    <w:sectPr w:rsidR="00B62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2AAE"/>
    <w:rsid w:val="000A651A"/>
    <w:rsid w:val="002B6DB6"/>
    <w:rsid w:val="003B6180"/>
    <w:rsid w:val="007D759B"/>
    <w:rsid w:val="00A739A8"/>
    <w:rsid w:val="00B629FC"/>
    <w:rsid w:val="00BA275D"/>
    <w:rsid w:val="00FA2AAE"/>
    <w:rsid w:val="00FC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D265D"/>
  <w15:docId w15:val="{B945471F-6C8E-497A-9346-88BDA1E30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AA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D759B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D759B"/>
    <w:rPr>
      <w:rFonts w:ascii="Cambria" w:hAnsi="Cambria"/>
      <w:b/>
      <w:bCs/>
      <w:kern w:val="32"/>
      <w:sz w:val="32"/>
      <w:szCs w:val="32"/>
    </w:rPr>
  </w:style>
  <w:style w:type="character" w:styleId="Emphasis">
    <w:name w:val="Emphasis"/>
    <w:qFormat/>
    <w:rsid w:val="007D759B"/>
    <w:rPr>
      <w:i/>
      <w:iCs/>
    </w:rPr>
  </w:style>
  <w:style w:type="paragraph" w:styleId="NoSpacing">
    <w:name w:val="No Spacing"/>
    <w:uiPriority w:val="1"/>
    <w:qFormat/>
    <w:rsid w:val="007D759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D759B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FA2AAE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3</cp:lastModifiedBy>
  <cp:revision>4</cp:revision>
  <dcterms:created xsi:type="dcterms:W3CDTF">2021-07-04T11:50:00Z</dcterms:created>
  <dcterms:modified xsi:type="dcterms:W3CDTF">2021-07-23T07:48:00Z</dcterms:modified>
</cp:coreProperties>
</file>